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700BB" w14:textId="10CAD7AD" w:rsidR="003E3C43" w:rsidRPr="00D0791A" w:rsidRDefault="00FF3109">
      <w:pPr>
        <w:rPr>
          <w:b/>
          <w:bCs/>
          <w:lang w:val="en-US"/>
        </w:rPr>
      </w:pPr>
      <w:bookmarkStart w:id="0" w:name="_GoBack"/>
      <w:r w:rsidRPr="00D0791A">
        <w:rPr>
          <w:b/>
          <w:bCs/>
          <w:lang w:val="en-US"/>
        </w:rPr>
        <w:t>S</w:t>
      </w:r>
      <w:r w:rsidR="00D0791A" w:rsidRPr="00D0791A">
        <w:rPr>
          <w:b/>
          <w:bCs/>
          <w:lang w:val="en-US"/>
        </w:rPr>
        <w:t>4 T</w:t>
      </w:r>
      <w:r w:rsidRPr="00D0791A">
        <w:rPr>
          <w:b/>
          <w:bCs/>
          <w:lang w:val="en-US"/>
        </w:rPr>
        <w:t>able</w:t>
      </w:r>
      <w:r w:rsidR="00D0791A" w:rsidRPr="00D0791A">
        <w:rPr>
          <w:b/>
          <w:bCs/>
          <w:lang w:val="en-US"/>
        </w:rPr>
        <w:t>.</w:t>
      </w:r>
      <w:r w:rsidRPr="00D0791A">
        <w:rPr>
          <w:b/>
          <w:bCs/>
          <w:lang w:val="en-US"/>
        </w:rPr>
        <w:t xml:space="preserve"> </w:t>
      </w:r>
      <w:r w:rsidR="00D84893" w:rsidRPr="00D0791A">
        <w:rPr>
          <w:b/>
          <w:bCs/>
          <w:lang w:val="en-US"/>
        </w:rPr>
        <w:t>Comparison of fold-change in mRNA levels (</w:t>
      </w:r>
      <w:r w:rsidR="00D84893" w:rsidRPr="00D0791A">
        <w:rPr>
          <w:b/>
          <w:bCs/>
          <w:i/>
          <w:lang w:val="en-US"/>
        </w:rPr>
        <w:t>Rosa-ΔCtnnb1</w:t>
      </w:r>
      <w:r w:rsidR="00D84893" w:rsidRPr="00D0791A">
        <w:rPr>
          <w:b/>
          <w:bCs/>
          <w:lang w:val="en-US"/>
        </w:rPr>
        <w:t xml:space="preserve"> vs </w:t>
      </w:r>
      <w:r w:rsidR="00D84893" w:rsidRPr="00D0791A">
        <w:rPr>
          <w:b/>
          <w:bCs/>
          <w:i/>
          <w:lang w:val="en-US"/>
        </w:rPr>
        <w:t>Rosa-control</w:t>
      </w:r>
      <w:r w:rsidR="00D84893" w:rsidRPr="00D0791A">
        <w:rPr>
          <w:b/>
          <w:bCs/>
          <w:lang w:val="en-US"/>
        </w:rPr>
        <w:t xml:space="preserve">) for selected genes, as determined by </w:t>
      </w:r>
      <w:proofErr w:type="spellStart"/>
      <w:r w:rsidR="00D84893" w:rsidRPr="00D0791A">
        <w:rPr>
          <w:b/>
          <w:bCs/>
          <w:lang w:val="en-US"/>
        </w:rPr>
        <w:t>RNAseq</w:t>
      </w:r>
      <w:proofErr w:type="spellEnd"/>
      <w:r w:rsidR="00D84893" w:rsidRPr="00D0791A">
        <w:rPr>
          <w:b/>
          <w:bCs/>
          <w:lang w:val="en-US"/>
        </w:rPr>
        <w:t xml:space="preserve"> and RT-</w:t>
      </w:r>
      <w:proofErr w:type="spellStart"/>
      <w:r w:rsidR="00D84893" w:rsidRPr="00D0791A">
        <w:rPr>
          <w:b/>
          <w:bCs/>
          <w:lang w:val="en-US"/>
        </w:rPr>
        <w:t>qPCR</w:t>
      </w:r>
      <w:proofErr w:type="spellEnd"/>
      <w:r w:rsidR="00D0791A" w:rsidRPr="00D0791A">
        <w:rPr>
          <w:b/>
          <w:bCs/>
          <w:lang w:val="en-US"/>
        </w:rPr>
        <w:t>.</w:t>
      </w:r>
    </w:p>
    <w:bookmarkEnd w:id="0"/>
    <w:p w14:paraId="415D6EF5" w14:textId="5051B904" w:rsidR="003E3C43" w:rsidRDefault="003E3C4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A475C" w:rsidRPr="003E3C43" w14:paraId="1E2E8F2D" w14:textId="77777777" w:rsidTr="00D37EAC">
        <w:tc>
          <w:tcPr>
            <w:tcW w:w="2876" w:type="dxa"/>
          </w:tcPr>
          <w:p w14:paraId="5967A6F4" w14:textId="77777777" w:rsidR="005A475C" w:rsidRPr="003E3C43" w:rsidRDefault="005A475C" w:rsidP="00D37EA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</w:t>
            </w:r>
          </w:p>
        </w:tc>
        <w:tc>
          <w:tcPr>
            <w:tcW w:w="2877" w:type="dxa"/>
          </w:tcPr>
          <w:p w14:paraId="787CC451" w14:textId="77777777" w:rsidR="005A475C" w:rsidRPr="003E3C43" w:rsidRDefault="005A475C" w:rsidP="00D37EAC">
            <w:pPr>
              <w:rPr>
                <w:b/>
                <w:bCs/>
                <w:lang w:val="en-US"/>
              </w:rPr>
            </w:pPr>
            <w:r w:rsidRPr="003E3C43">
              <w:rPr>
                <w:b/>
                <w:bCs/>
                <w:lang w:val="en-US"/>
              </w:rPr>
              <w:t>RT-qPCR fold-change</w:t>
            </w:r>
          </w:p>
        </w:tc>
        <w:tc>
          <w:tcPr>
            <w:tcW w:w="2877" w:type="dxa"/>
          </w:tcPr>
          <w:p w14:paraId="658443EC" w14:textId="77777777" w:rsidR="005A475C" w:rsidRPr="003E3C43" w:rsidRDefault="005A475C" w:rsidP="00D37EAC">
            <w:pPr>
              <w:rPr>
                <w:b/>
                <w:bCs/>
                <w:lang w:val="en-US"/>
              </w:rPr>
            </w:pPr>
            <w:proofErr w:type="spellStart"/>
            <w:r w:rsidRPr="003E3C43">
              <w:rPr>
                <w:b/>
                <w:bCs/>
                <w:lang w:val="en-US"/>
              </w:rPr>
              <w:t>RNAseq</w:t>
            </w:r>
            <w:proofErr w:type="spellEnd"/>
            <w:r w:rsidRPr="003E3C43">
              <w:rPr>
                <w:b/>
                <w:bCs/>
                <w:lang w:val="en-US"/>
              </w:rPr>
              <w:t xml:space="preserve"> fold-change</w:t>
            </w:r>
          </w:p>
        </w:tc>
      </w:tr>
      <w:tr w:rsidR="005A475C" w14:paraId="788D3FC8" w14:textId="77777777" w:rsidTr="00D37EAC">
        <w:tc>
          <w:tcPr>
            <w:tcW w:w="2876" w:type="dxa"/>
          </w:tcPr>
          <w:p w14:paraId="3E7D27BF" w14:textId="3189C6F7" w:rsidR="005A475C" w:rsidRPr="005A475C" w:rsidRDefault="005A475C" w:rsidP="00D37EAC">
            <w:pPr>
              <w:rPr>
                <w:i/>
                <w:iCs/>
              </w:rPr>
            </w:pPr>
            <w:r w:rsidRPr="00F924A0">
              <w:rPr>
                <w:i/>
                <w:iCs/>
              </w:rPr>
              <w:t>Axin2</w:t>
            </w:r>
          </w:p>
          <w:p w14:paraId="7B376E09" w14:textId="497C3EAC" w:rsidR="005A475C" w:rsidRPr="00C40F35" w:rsidRDefault="005A475C" w:rsidP="00D37EAC">
            <w:pPr>
              <w:rPr>
                <w:i/>
                <w:iCs/>
              </w:rPr>
            </w:pPr>
            <w:r w:rsidRPr="00C40F35">
              <w:rPr>
                <w:i/>
                <w:iCs/>
              </w:rPr>
              <w:t>Bcl6b</w:t>
            </w:r>
          </w:p>
          <w:p w14:paraId="05B50236" w14:textId="66E70137" w:rsidR="009B2ACD" w:rsidRDefault="009B2ACD" w:rsidP="00D37EAC">
            <w:pPr>
              <w:rPr>
                <w:i/>
                <w:iCs/>
              </w:rPr>
            </w:pPr>
            <w:r>
              <w:rPr>
                <w:i/>
                <w:iCs/>
              </w:rPr>
              <w:t>En1</w:t>
            </w:r>
          </w:p>
          <w:p w14:paraId="1B0CA7E8" w14:textId="107F7B97" w:rsidR="005A475C" w:rsidRPr="00F924A0" w:rsidRDefault="005A475C" w:rsidP="00D37EAC">
            <w:pPr>
              <w:rPr>
                <w:i/>
                <w:iCs/>
              </w:rPr>
            </w:pPr>
            <w:r w:rsidRPr="00F924A0">
              <w:rPr>
                <w:i/>
                <w:iCs/>
              </w:rPr>
              <w:t>Eomes1</w:t>
            </w:r>
          </w:p>
          <w:p w14:paraId="5AA17032" w14:textId="60F18903" w:rsidR="005A475C" w:rsidRPr="00C40F35" w:rsidRDefault="005A475C" w:rsidP="00D37EAC">
            <w:pPr>
              <w:rPr>
                <w:i/>
                <w:iCs/>
              </w:rPr>
            </w:pPr>
            <w:r w:rsidRPr="00C40F35">
              <w:rPr>
                <w:i/>
                <w:iCs/>
              </w:rPr>
              <w:t>Gfra1</w:t>
            </w:r>
          </w:p>
          <w:p w14:paraId="369C6382" w14:textId="5A3160E0" w:rsidR="005A475C" w:rsidRDefault="005A475C" w:rsidP="00D37EAC">
            <w:pPr>
              <w:rPr>
                <w:i/>
                <w:iCs/>
              </w:rPr>
            </w:pPr>
            <w:r w:rsidRPr="00F924A0">
              <w:rPr>
                <w:i/>
                <w:iCs/>
              </w:rPr>
              <w:t>Hoxa9</w:t>
            </w:r>
          </w:p>
          <w:p w14:paraId="335E4CF0" w14:textId="61C1B98A" w:rsidR="005A475C" w:rsidRPr="005A475C" w:rsidRDefault="005A475C" w:rsidP="00D37EA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Kit</w:t>
            </w:r>
          </w:p>
          <w:p w14:paraId="28A246AC" w14:textId="77777777" w:rsidR="005A475C" w:rsidRPr="00C40F35" w:rsidRDefault="005A475C" w:rsidP="00D37EAC">
            <w:pPr>
              <w:rPr>
                <w:i/>
                <w:iCs/>
                <w:lang w:val="en-US"/>
              </w:rPr>
            </w:pPr>
            <w:r w:rsidRPr="00C40F35">
              <w:rPr>
                <w:i/>
                <w:iCs/>
                <w:lang w:val="en-US"/>
              </w:rPr>
              <w:t>Lef1</w:t>
            </w:r>
          </w:p>
          <w:p w14:paraId="747E0328" w14:textId="77777777" w:rsidR="005A475C" w:rsidRPr="00C40F35" w:rsidRDefault="005A475C" w:rsidP="00D37EAC">
            <w:pPr>
              <w:rPr>
                <w:i/>
                <w:iCs/>
                <w:lang w:val="en-US"/>
              </w:rPr>
            </w:pPr>
            <w:r w:rsidRPr="00C40F35">
              <w:rPr>
                <w:i/>
                <w:iCs/>
                <w:lang w:val="en-US"/>
              </w:rPr>
              <w:t>Msx1</w:t>
            </w:r>
          </w:p>
          <w:p w14:paraId="214C0B19" w14:textId="77777777" w:rsidR="005A475C" w:rsidRPr="00C40F35" w:rsidRDefault="005A475C" w:rsidP="00D37EAC">
            <w:pPr>
              <w:rPr>
                <w:i/>
                <w:iCs/>
                <w:lang w:val="en-US"/>
              </w:rPr>
            </w:pPr>
            <w:r w:rsidRPr="00C40F35">
              <w:rPr>
                <w:i/>
                <w:iCs/>
                <w:lang w:val="en-US"/>
              </w:rPr>
              <w:t>Onecut2</w:t>
            </w:r>
          </w:p>
          <w:p w14:paraId="7D527168" w14:textId="4EBB22EE" w:rsidR="005A475C" w:rsidRPr="00C40F35" w:rsidRDefault="005A475C" w:rsidP="00D37EAC">
            <w:pPr>
              <w:rPr>
                <w:i/>
                <w:iCs/>
                <w:lang w:val="en-US"/>
              </w:rPr>
            </w:pPr>
            <w:r w:rsidRPr="00C40F35">
              <w:rPr>
                <w:i/>
                <w:iCs/>
                <w:lang w:val="en-US"/>
              </w:rPr>
              <w:t>Pax2</w:t>
            </w:r>
          </w:p>
          <w:p w14:paraId="7C37EC02" w14:textId="4D99A266" w:rsidR="005A475C" w:rsidRPr="005A475C" w:rsidRDefault="005A475C" w:rsidP="00D37EAC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lzf</w:t>
            </w:r>
            <w:proofErr w:type="spellEnd"/>
          </w:p>
          <w:p w14:paraId="1523659A" w14:textId="77777777" w:rsidR="005A475C" w:rsidRDefault="005A475C" w:rsidP="005A475C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Rarg</w:t>
            </w:r>
            <w:proofErr w:type="spellEnd"/>
          </w:p>
          <w:p w14:paraId="087FE41A" w14:textId="77777777" w:rsidR="005A475C" w:rsidRDefault="005A475C" w:rsidP="005A475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ohlh1</w:t>
            </w:r>
          </w:p>
          <w:p w14:paraId="5ED58CE1" w14:textId="77777777" w:rsidR="005A475C" w:rsidRPr="00ED3280" w:rsidRDefault="005A475C" w:rsidP="00D37EAC">
            <w:pPr>
              <w:rPr>
                <w:i/>
                <w:iCs/>
              </w:rPr>
            </w:pPr>
            <w:r w:rsidRPr="00ED3280">
              <w:rPr>
                <w:i/>
                <w:iCs/>
              </w:rPr>
              <w:t>Vsx1</w:t>
            </w:r>
          </w:p>
          <w:p w14:paraId="418A755F" w14:textId="77777777" w:rsidR="005A475C" w:rsidRPr="00ED3280" w:rsidRDefault="005A475C" w:rsidP="00D37EAC">
            <w:pPr>
              <w:rPr>
                <w:i/>
                <w:iCs/>
              </w:rPr>
            </w:pPr>
            <w:r w:rsidRPr="00ED3280">
              <w:rPr>
                <w:i/>
                <w:iCs/>
              </w:rPr>
              <w:t>Wt1</w:t>
            </w:r>
          </w:p>
        </w:tc>
        <w:tc>
          <w:tcPr>
            <w:tcW w:w="2877" w:type="dxa"/>
          </w:tcPr>
          <w:p w14:paraId="1E5E5B12" w14:textId="753685EA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13.10</w:t>
            </w:r>
            <w:r w:rsidR="00C75B63">
              <w:rPr>
                <w:lang w:val="en-US"/>
              </w:rPr>
              <w:t xml:space="preserve"> </w:t>
            </w:r>
          </w:p>
          <w:p w14:paraId="77C58AFC" w14:textId="530BBB28" w:rsidR="005A475C" w:rsidRDefault="00695C64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2.13</w:t>
            </w:r>
            <w:r w:rsidR="00C75B63">
              <w:rPr>
                <w:lang w:val="en-US"/>
              </w:rPr>
              <w:t xml:space="preserve"> </w:t>
            </w:r>
          </w:p>
          <w:p w14:paraId="2F2A8B1A" w14:textId="2FCCC9E1" w:rsidR="009B2ACD" w:rsidRDefault="009B2ACD" w:rsidP="00D37EAC">
            <w:pPr>
              <w:rPr>
                <w:lang w:val="en-US"/>
              </w:rPr>
            </w:pPr>
            <w:r>
              <w:rPr>
                <w:lang w:val="en-US"/>
              </w:rPr>
              <w:t>-24.42</w:t>
            </w:r>
          </w:p>
          <w:p w14:paraId="2BC703C1" w14:textId="47269B8F" w:rsidR="005A475C" w:rsidRDefault="00695C64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2.90</w:t>
            </w:r>
            <w:r w:rsidR="00C75B63">
              <w:rPr>
                <w:lang w:val="en-US"/>
              </w:rPr>
              <w:t xml:space="preserve"> </w:t>
            </w:r>
          </w:p>
          <w:p w14:paraId="1412EFB7" w14:textId="0417DFA7" w:rsidR="005A475C" w:rsidRDefault="00695C64" w:rsidP="005A475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1.75</w:t>
            </w:r>
            <w:r w:rsidR="00C75B63">
              <w:rPr>
                <w:lang w:val="en-US"/>
              </w:rPr>
              <w:t xml:space="preserve"> </w:t>
            </w:r>
          </w:p>
          <w:p w14:paraId="33512E21" w14:textId="1BD26D93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58.12</w:t>
            </w:r>
            <w:r w:rsidR="00C75B63">
              <w:rPr>
                <w:lang w:val="en-US"/>
              </w:rPr>
              <w:t xml:space="preserve"> </w:t>
            </w:r>
          </w:p>
          <w:p w14:paraId="4275FDC5" w14:textId="72C26110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2.54</w:t>
            </w:r>
            <w:r w:rsidR="00C75B63" w:rsidRPr="00C75B63">
              <w:rPr>
                <w:sz w:val="22"/>
                <w:szCs w:val="22"/>
                <w:lang w:val="en-US"/>
              </w:rPr>
              <w:t xml:space="preserve"> </w:t>
            </w:r>
          </w:p>
          <w:p w14:paraId="4C636B59" w14:textId="261299A7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40.57</w:t>
            </w:r>
            <w:r w:rsidR="00C75B63">
              <w:rPr>
                <w:lang w:val="en-US"/>
              </w:rPr>
              <w:t xml:space="preserve"> </w:t>
            </w:r>
          </w:p>
          <w:p w14:paraId="1D1A1A7D" w14:textId="77777777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5.33</w:t>
            </w:r>
          </w:p>
          <w:p w14:paraId="0D76E922" w14:textId="6FE5DFCF" w:rsidR="005A475C" w:rsidRDefault="00695C64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1.84</w:t>
            </w:r>
          </w:p>
          <w:p w14:paraId="25DA67EA" w14:textId="77777777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85.91</w:t>
            </w:r>
          </w:p>
          <w:p w14:paraId="57C224FA" w14:textId="22EBAF49" w:rsidR="005A475C" w:rsidRDefault="00695C64" w:rsidP="005A475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1.90</w:t>
            </w:r>
          </w:p>
          <w:p w14:paraId="5B2722BC" w14:textId="77777777" w:rsidR="005A475C" w:rsidRDefault="005A475C" w:rsidP="005A475C">
            <w:pPr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  <w:p w14:paraId="1D3D0C1D" w14:textId="77777777" w:rsidR="005A475C" w:rsidRDefault="005A475C" w:rsidP="005A475C">
            <w:pPr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  <w:p w14:paraId="46D13614" w14:textId="60C7F9B7" w:rsidR="005A475C" w:rsidRDefault="00695C64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2.52</w:t>
            </w:r>
          </w:p>
          <w:p w14:paraId="63146E56" w14:textId="72C3C283" w:rsidR="005A475C" w:rsidRDefault="00695C64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40.79</w:t>
            </w:r>
          </w:p>
        </w:tc>
        <w:tc>
          <w:tcPr>
            <w:tcW w:w="2877" w:type="dxa"/>
          </w:tcPr>
          <w:p w14:paraId="48706700" w14:textId="329D5271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11.75</w:t>
            </w:r>
            <w:r w:rsidR="00C75B63">
              <w:rPr>
                <w:lang w:val="en-US"/>
              </w:rPr>
              <w:t xml:space="preserve"> </w:t>
            </w:r>
          </w:p>
          <w:p w14:paraId="21D9C79D" w14:textId="2649926E" w:rsidR="005A475C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2.23</w:t>
            </w:r>
            <w:r w:rsidR="00C75B63">
              <w:rPr>
                <w:lang w:val="en-US"/>
              </w:rPr>
              <w:t xml:space="preserve"> </w:t>
            </w:r>
          </w:p>
          <w:p w14:paraId="10AEE0E0" w14:textId="6F834FFD" w:rsidR="009B2ACD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9B2ACD">
              <w:rPr>
                <w:lang w:val="en-US"/>
              </w:rPr>
              <w:t>1335.51</w:t>
            </w:r>
          </w:p>
          <w:p w14:paraId="0D566E10" w14:textId="1BA0886F" w:rsidR="005A475C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3.22</w:t>
            </w:r>
            <w:r w:rsidR="00C75B63">
              <w:rPr>
                <w:lang w:val="en-US"/>
              </w:rPr>
              <w:t xml:space="preserve"> </w:t>
            </w:r>
          </w:p>
          <w:p w14:paraId="7D5E9F46" w14:textId="789ED6F9" w:rsidR="005A475C" w:rsidRDefault="002F449A" w:rsidP="005A475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1.61</w:t>
            </w:r>
            <w:r w:rsidR="00C75B63">
              <w:rPr>
                <w:lang w:val="en-US"/>
              </w:rPr>
              <w:t xml:space="preserve"> </w:t>
            </w:r>
          </w:p>
          <w:p w14:paraId="07A71832" w14:textId="60D6E624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61.56</w:t>
            </w:r>
            <w:r w:rsidR="00C75B63">
              <w:rPr>
                <w:lang w:val="en-US"/>
              </w:rPr>
              <w:t xml:space="preserve"> </w:t>
            </w:r>
          </w:p>
          <w:p w14:paraId="5C2E1577" w14:textId="2F47D9A8" w:rsidR="005A475C" w:rsidRDefault="005A475C" w:rsidP="005A475C">
            <w:pPr>
              <w:rPr>
                <w:lang w:val="en-US"/>
              </w:rPr>
            </w:pPr>
            <w:r>
              <w:rPr>
                <w:lang w:val="en-US"/>
              </w:rPr>
              <w:t>2.26</w:t>
            </w:r>
            <w:r w:rsidR="00C75B63">
              <w:rPr>
                <w:lang w:val="en-US"/>
              </w:rPr>
              <w:t xml:space="preserve"> </w:t>
            </w:r>
          </w:p>
          <w:p w14:paraId="3057F122" w14:textId="7275CF0E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62.98</w:t>
            </w:r>
            <w:r w:rsidR="00C75B63">
              <w:rPr>
                <w:lang w:val="en-US"/>
              </w:rPr>
              <w:t xml:space="preserve"> </w:t>
            </w:r>
          </w:p>
          <w:p w14:paraId="38CA7D51" w14:textId="2C9541CD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8.51</w:t>
            </w:r>
            <w:r w:rsidR="00C75B63">
              <w:rPr>
                <w:lang w:val="en-US"/>
              </w:rPr>
              <w:t xml:space="preserve"> </w:t>
            </w:r>
          </w:p>
          <w:p w14:paraId="4B366FB5" w14:textId="00AA07B2" w:rsidR="005A475C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26.60</w:t>
            </w:r>
            <w:r w:rsidR="00C75B63">
              <w:rPr>
                <w:lang w:val="en-US"/>
              </w:rPr>
              <w:t xml:space="preserve"> </w:t>
            </w:r>
          </w:p>
          <w:p w14:paraId="02684016" w14:textId="1F170C28" w:rsidR="005A475C" w:rsidRDefault="005A475C" w:rsidP="00D37EAC">
            <w:pPr>
              <w:rPr>
                <w:lang w:val="en-US"/>
              </w:rPr>
            </w:pPr>
            <w:r>
              <w:rPr>
                <w:lang w:val="en-US"/>
              </w:rPr>
              <w:t>508.41</w:t>
            </w:r>
            <w:r w:rsidR="00C75B63">
              <w:rPr>
                <w:lang w:val="en-US"/>
              </w:rPr>
              <w:t xml:space="preserve"> </w:t>
            </w:r>
          </w:p>
          <w:p w14:paraId="0E5D8167" w14:textId="15F5E73F" w:rsidR="005A475C" w:rsidRDefault="002F449A" w:rsidP="005A475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1.81</w:t>
            </w:r>
            <w:r w:rsidR="00C75B63">
              <w:rPr>
                <w:lang w:val="en-US"/>
              </w:rPr>
              <w:t xml:space="preserve"> </w:t>
            </w:r>
          </w:p>
          <w:p w14:paraId="6491264C" w14:textId="1985A566" w:rsidR="005A475C" w:rsidRDefault="005A475C" w:rsidP="005A475C">
            <w:pPr>
              <w:rPr>
                <w:lang w:val="en-US"/>
              </w:rPr>
            </w:pPr>
            <w:r>
              <w:rPr>
                <w:lang w:val="en-US"/>
              </w:rPr>
              <w:t>1.88</w:t>
            </w:r>
            <w:r w:rsidR="00C75B63">
              <w:rPr>
                <w:lang w:val="en-US"/>
              </w:rPr>
              <w:t xml:space="preserve"> </w:t>
            </w:r>
          </w:p>
          <w:p w14:paraId="72C58D47" w14:textId="372701C3" w:rsidR="005A475C" w:rsidRDefault="005A475C" w:rsidP="005A475C">
            <w:pPr>
              <w:rPr>
                <w:lang w:val="en-US"/>
              </w:rPr>
            </w:pPr>
            <w:r>
              <w:rPr>
                <w:lang w:val="en-US"/>
              </w:rPr>
              <w:t>1.82</w:t>
            </w:r>
            <w:r w:rsidR="00C75B63">
              <w:rPr>
                <w:lang w:val="en-US"/>
              </w:rPr>
              <w:t xml:space="preserve"> </w:t>
            </w:r>
          </w:p>
          <w:p w14:paraId="746F2A7C" w14:textId="15B51C7B" w:rsidR="005A475C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8.96</w:t>
            </w:r>
            <w:r w:rsidR="00C75B63">
              <w:rPr>
                <w:lang w:val="en-US"/>
              </w:rPr>
              <w:t xml:space="preserve"> </w:t>
            </w:r>
          </w:p>
          <w:p w14:paraId="67BDD47A" w14:textId="60124953" w:rsidR="005A475C" w:rsidRDefault="002F449A" w:rsidP="00D37EA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A475C">
              <w:rPr>
                <w:lang w:val="en-US"/>
              </w:rPr>
              <w:t>63.08</w:t>
            </w:r>
            <w:r w:rsidR="00C75B63">
              <w:rPr>
                <w:lang w:val="en-US"/>
              </w:rPr>
              <w:t xml:space="preserve"> </w:t>
            </w:r>
          </w:p>
        </w:tc>
      </w:tr>
    </w:tbl>
    <w:p w14:paraId="6A339F00" w14:textId="77777777" w:rsidR="005A475C" w:rsidRPr="003E3C43" w:rsidRDefault="005A475C">
      <w:pPr>
        <w:rPr>
          <w:lang w:val="en-US"/>
        </w:rPr>
      </w:pPr>
    </w:p>
    <w:sectPr w:rsidR="005A475C" w:rsidRPr="003E3C43" w:rsidSect="008911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3E3C43"/>
    <w:rsid w:val="00013DB7"/>
    <w:rsid w:val="0004495C"/>
    <w:rsid w:val="00061BD7"/>
    <w:rsid w:val="00084E86"/>
    <w:rsid w:val="000A3525"/>
    <w:rsid w:val="000A7171"/>
    <w:rsid w:val="000C0A18"/>
    <w:rsid w:val="000D13E3"/>
    <w:rsid w:val="000D47FE"/>
    <w:rsid w:val="001020A6"/>
    <w:rsid w:val="001117B4"/>
    <w:rsid w:val="0012578D"/>
    <w:rsid w:val="0012723E"/>
    <w:rsid w:val="0013580A"/>
    <w:rsid w:val="00141B16"/>
    <w:rsid w:val="00143A7F"/>
    <w:rsid w:val="001448D7"/>
    <w:rsid w:val="00153106"/>
    <w:rsid w:val="001566EB"/>
    <w:rsid w:val="00173600"/>
    <w:rsid w:val="00186C6B"/>
    <w:rsid w:val="00191190"/>
    <w:rsid w:val="0019671C"/>
    <w:rsid w:val="00197AFA"/>
    <w:rsid w:val="001A39A4"/>
    <w:rsid w:val="001B19B4"/>
    <w:rsid w:val="001B6CF8"/>
    <w:rsid w:val="001C15F6"/>
    <w:rsid w:val="001D43AC"/>
    <w:rsid w:val="001E1B15"/>
    <w:rsid w:val="001E248F"/>
    <w:rsid w:val="001F16F4"/>
    <w:rsid w:val="001F2546"/>
    <w:rsid w:val="00204D9A"/>
    <w:rsid w:val="00215FDB"/>
    <w:rsid w:val="00222072"/>
    <w:rsid w:val="0022459A"/>
    <w:rsid w:val="00232B17"/>
    <w:rsid w:val="00265402"/>
    <w:rsid w:val="002722D8"/>
    <w:rsid w:val="00282B6F"/>
    <w:rsid w:val="00282F68"/>
    <w:rsid w:val="002A3D09"/>
    <w:rsid w:val="002A4871"/>
    <w:rsid w:val="002A5C74"/>
    <w:rsid w:val="002A6482"/>
    <w:rsid w:val="002F449A"/>
    <w:rsid w:val="0032299A"/>
    <w:rsid w:val="0032438C"/>
    <w:rsid w:val="00325C1A"/>
    <w:rsid w:val="00326C03"/>
    <w:rsid w:val="003275B8"/>
    <w:rsid w:val="00335CD2"/>
    <w:rsid w:val="00340C36"/>
    <w:rsid w:val="00342474"/>
    <w:rsid w:val="00377F69"/>
    <w:rsid w:val="003A758D"/>
    <w:rsid w:val="003D0DEF"/>
    <w:rsid w:val="003E3C43"/>
    <w:rsid w:val="003E7AD2"/>
    <w:rsid w:val="003F3246"/>
    <w:rsid w:val="003F7C31"/>
    <w:rsid w:val="004160B6"/>
    <w:rsid w:val="0043255D"/>
    <w:rsid w:val="00445DA9"/>
    <w:rsid w:val="0046021D"/>
    <w:rsid w:val="00461A45"/>
    <w:rsid w:val="00466E06"/>
    <w:rsid w:val="00485B08"/>
    <w:rsid w:val="004869A8"/>
    <w:rsid w:val="00492518"/>
    <w:rsid w:val="004A1B20"/>
    <w:rsid w:val="004A4B57"/>
    <w:rsid w:val="004D6B7F"/>
    <w:rsid w:val="00526889"/>
    <w:rsid w:val="00546C59"/>
    <w:rsid w:val="0054783D"/>
    <w:rsid w:val="00563EE9"/>
    <w:rsid w:val="00575A50"/>
    <w:rsid w:val="005871F5"/>
    <w:rsid w:val="00591147"/>
    <w:rsid w:val="005A475C"/>
    <w:rsid w:val="005E6A4E"/>
    <w:rsid w:val="005F6A25"/>
    <w:rsid w:val="00604688"/>
    <w:rsid w:val="0061386F"/>
    <w:rsid w:val="00622E5C"/>
    <w:rsid w:val="00624E6D"/>
    <w:rsid w:val="006371F3"/>
    <w:rsid w:val="00642F36"/>
    <w:rsid w:val="006603F0"/>
    <w:rsid w:val="0066155B"/>
    <w:rsid w:val="00695C64"/>
    <w:rsid w:val="00697E1C"/>
    <w:rsid w:val="006D7DF4"/>
    <w:rsid w:val="006F18D3"/>
    <w:rsid w:val="006F7E06"/>
    <w:rsid w:val="0070372E"/>
    <w:rsid w:val="0070467E"/>
    <w:rsid w:val="00716B85"/>
    <w:rsid w:val="007274CA"/>
    <w:rsid w:val="0073469D"/>
    <w:rsid w:val="0073478C"/>
    <w:rsid w:val="0074717E"/>
    <w:rsid w:val="007717EB"/>
    <w:rsid w:val="00774331"/>
    <w:rsid w:val="00784A69"/>
    <w:rsid w:val="00790A5F"/>
    <w:rsid w:val="007B7EED"/>
    <w:rsid w:val="007C47F4"/>
    <w:rsid w:val="007C6065"/>
    <w:rsid w:val="00801866"/>
    <w:rsid w:val="00806A22"/>
    <w:rsid w:val="00810C14"/>
    <w:rsid w:val="008143AE"/>
    <w:rsid w:val="00815A07"/>
    <w:rsid w:val="00821F76"/>
    <w:rsid w:val="008263B2"/>
    <w:rsid w:val="00831FBA"/>
    <w:rsid w:val="008338B8"/>
    <w:rsid w:val="0083586C"/>
    <w:rsid w:val="00851927"/>
    <w:rsid w:val="0085254B"/>
    <w:rsid w:val="0085345F"/>
    <w:rsid w:val="00867822"/>
    <w:rsid w:val="0089118E"/>
    <w:rsid w:val="008A0846"/>
    <w:rsid w:val="008A365E"/>
    <w:rsid w:val="008C78C1"/>
    <w:rsid w:val="008E51BF"/>
    <w:rsid w:val="008E79AF"/>
    <w:rsid w:val="008F742F"/>
    <w:rsid w:val="00906851"/>
    <w:rsid w:val="00916F37"/>
    <w:rsid w:val="009202FD"/>
    <w:rsid w:val="00921A61"/>
    <w:rsid w:val="00963C66"/>
    <w:rsid w:val="009B2ACD"/>
    <w:rsid w:val="009C06C6"/>
    <w:rsid w:val="009C3A67"/>
    <w:rsid w:val="00A02C99"/>
    <w:rsid w:val="00A16780"/>
    <w:rsid w:val="00A24BD8"/>
    <w:rsid w:val="00A804EC"/>
    <w:rsid w:val="00A96F1E"/>
    <w:rsid w:val="00AB5B89"/>
    <w:rsid w:val="00AD314B"/>
    <w:rsid w:val="00B303FF"/>
    <w:rsid w:val="00B43C2A"/>
    <w:rsid w:val="00B47935"/>
    <w:rsid w:val="00B9737F"/>
    <w:rsid w:val="00BB022A"/>
    <w:rsid w:val="00BB2CEA"/>
    <w:rsid w:val="00BB4BC0"/>
    <w:rsid w:val="00BC477A"/>
    <w:rsid w:val="00BD0F47"/>
    <w:rsid w:val="00BF4081"/>
    <w:rsid w:val="00C34468"/>
    <w:rsid w:val="00C40E10"/>
    <w:rsid w:val="00C40F35"/>
    <w:rsid w:val="00C43DB6"/>
    <w:rsid w:val="00C55F78"/>
    <w:rsid w:val="00C56660"/>
    <w:rsid w:val="00C75649"/>
    <w:rsid w:val="00C75B63"/>
    <w:rsid w:val="00C77E66"/>
    <w:rsid w:val="00C92A2A"/>
    <w:rsid w:val="00C94699"/>
    <w:rsid w:val="00CB0D0E"/>
    <w:rsid w:val="00CC1C54"/>
    <w:rsid w:val="00CC5811"/>
    <w:rsid w:val="00CF75A8"/>
    <w:rsid w:val="00D0791A"/>
    <w:rsid w:val="00D10999"/>
    <w:rsid w:val="00D4566E"/>
    <w:rsid w:val="00D63052"/>
    <w:rsid w:val="00D84893"/>
    <w:rsid w:val="00D971D9"/>
    <w:rsid w:val="00DA4205"/>
    <w:rsid w:val="00DC15AF"/>
    <w:rsid w:val="00DD6928"/>
    <w:rsid w:val="00DE7EE6"/>
    <w:rsid w:val="00DF6B10"/>
    <w:rsid w:val="00E027B2"/>
    <w:rsid w:val="00E25468"/>
    <w:rsid w:val="00E46112"/>
    <w:rsid w:val="00E56328"/>
    <w:rsid w:val="00EC57CA"/>
    <w:rsid w:val="00ED3280"/>
    <w:rsid w:val="00EF1356"/>
    <w:rsid w:val="00EF193C"/>
    <w:rsid w:val="00EF28FA"/>
    <w:rsid w:val="00EF403E"/>
    <w:rsid w:val="00F323A9"/>
    <w:rsid w:val="00F35252"/>
    <w:rsid w:val="00F52781"/>
    <w:rsid w:val="00F924A0"/>
    <w:rsid w:val="00F92E09"/>
    <w:rsid w:val="00FC5314"/>
    <w:rsid w:val="00FE2209"/>
    <w:rsid w:val="00FF02C4"/>
    <w:rsid w:val="00FF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0F75"/>
  <w15:chartTrackingRefBased/>
  <w15:docId w15:val="{E6BBF859-3793-0348-8B4E-0D75C354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C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8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8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12</Characters>
  <Application>Microsoft Office Word</Application>
  <DocSecurity>0</DocSecurity>
  <Lines>58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Alexandre</dc:creator>
  <cp:keywords/>
  <dc:description/>
  <cp:lastModifiedBy>ELCOT</cp:lastModifiedBy>
  <cp:revision>7</cp:revision>
  <dcterms:created xsi:type="dcterms:W3CDTF">2021-04-18T13:15:00Z</dcterms:created>
  <dcterms:modified xsi:type="dcterms:W3CDTF">2021-05-12T03:54:00Z</dcterms:modified>
</cp:coreProperties>
</file>